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B4ADC" w14:textId="199C4CDB" w:rsidR="00AD61A3" w:rsidRPr="0078667F" w:rsidRDefault="0041213C" w:rsidP="0041213C">
      <w:pPr>
        <w:jc w:val="center"/>
        <w:rPr>
          <w:rFonts w:ascii="Arial" w:hAnsi="Arial" w:cs="Arial"/>
          <w:b/>
          <w:bCs/>
        </w:rPr>
      </w:pPr>
      <w:proofErr w:type="spellStart"/>
      <w:r w:rsidRPr="0078667F">
        <w:rPr>
          <w:rFonts w:ascii="Arial" w:hAnsi="Arial" w:cs="Arial"/>
          <w:b/>
          <w:bCs/>
        </w:rPr>
        <w:t>Appendix</w:t>
      </w:r>
      <w:proofErr w:type="spellEnd"/>
      <w:r w:rsidRPr="0078667F">
        <w:rPr>
          <w:rFonts w:ascii="Arial" w:hAnsi="Arial" w:cs="Arial"/>
          <w:b/>
          <w:bCs/>
        </w:rPr>
        <w:t xml:space="preserve"> 2</w:t>
      </w:r>
    </w:p>
    <w:p w14:paraId="118DD46B" w14:textId="29FEB9F6" w:rsidR="0041213C" w:rsidRPr="0078667F" w:rsidRDefault="0041213C" w:rsidP="0041213C">
      <w:pPr>
        <w:jc w:val="center"/>
        <w:rPr>
          <w:rFonts w:ascii="Arial" w:eastAsia="Times New Roman" w:hAnsi="Arial" w:cs="Arial"/>
          <w:b/>
          <w:bCs/>
          <w:color w:val="000000"/>
          <w:lang w:eastAsia="es-PE"/>
        </w:rPr>
      </w:pPr>
      <w:r w:rsidRPr="0078667F">
        <w:rPr>
          <w:rFonts w:ascii="Arial" w:hAnsi="Arial" w:cs="Arial"/>
          <w:b/>
          <w:bCs/>
        </w:rPr>
        <w:t xml:space="preserve">Capital social cognitivo, estructural enfocado a ciudadanía, estructural enfocado a membresía en las familias de escolares de 12 años </w:t>
      </w:r>
      <w:r w:rsidRPr="0078667F">
        <w:rPr>
          <w:rFonts w:ascii="Arial" w:eastAsia="Times New Roman" w:hAnsi="Arial" w:cs="Arial"/>
          <w:b/>
          <w:bCs/>
          <w:color w:val="000000"/>
          <w:lang w:eastAsia="es-PE"/>
        </w:rPr>
        <w:t xml:space="preserve">de edad del distrito de </w:t>
      </w:r>
      <w:proofErr w:type="spellStart"/>
      <w:r w:rsidRPr="0078667F">
        <w:rPr>
          <w:rFonts w:ascii="Arial" w:eastAsia="Times New Roman" w:hAnsi="Arial" w:cs="Arial"/>
          <w:b/>
          <w:bCs/>
          <w:color w:val="000000"/>
          <w:lang w:eastAsia="es-PE"/>
        </w:rPr>
        <w:t>Pampacolca</w:t>
      </w:r>
      <w:proofErr w:type="spellEnd"/>
      <w:r w:rsidRPr="0078667F">
        <w:rPr>
          <w:rFonts w:ascii="Arial" w:eastAsia="Times New Roman" w:hAnsi="Arial" w:cs="Arial"/>
          <w:b/>
          <w:bCs/>
          <w:color w:val="000000"/>
          <w:lang w:eastAsia="es-PE"/>
        </w:rPr>
        <w:t xml:space="preserve"> - Arequipa, Perú</w:t>
      </w:r>
    </w:p>
    <w:p w14:paraId="71DC3106" w14:textId="77777777" w:rsidR="0041213C" w:rsidRPr="0078667F" w:rsidRDefault="0041213C" w:rsidP="0041213C">
      <w:pPr>
        <w:jc w:val="center"/>
        <w:rPr>
          <w:rFonts w:ascii="Arial" w:hAnsi="Arial" w:cs="Arial"/>
          <w:b/>
          <w:bCs/>
        </w:rPr>
      </w:pPr>
    </w:p>
    <w:tbl>
      <w:tblPr>
        <w:tblW w:w="8580" w:type="dxa"/>
        <w:tblInd w:w="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439"/>
        <w:gridCol w:w="3020"/>
        <w:gridCol w:w="532"/>
        <w:gridCol w:w="623"/>
        <w:gridCol w:w="574"/>
        <w:gridCol w:w="657"/>
        <w:gridCol w:w="574"/>
        <w:gridCol w:w="657"/>
      </w:tblGrid>
      <w:tr w:rsidR="0041213C" w:rsidRPr="0078667F" w14:paraId="45437C03" w14:textId="77777777" w:rsidTr="00F37E3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C90FB" w14:textId="77777777" w:rsidR="0041213C" w:rsidRPr="0078667F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PE"/>
              </w:rPr>
            </w:pPr>
            <w:r w:rsidRPr="0078667F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es-PE"/>
              </w:rPr>
              <w:t>Tabla N°4.</w:t>
            </w:r>
          </w:p>
        </w:tc>
        <w:tc>
          <w:tcPr>
            <w:tcW w:w="704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2A5E7" w14:textId="02EB98E8" w:rsidR="0041213C" w:rsidRPr="0078667F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lang w:eastAsia="es-PE"/>
              </w:rPr>
            </w:pPr>
            <w:r w:rsidRPr="0078667F">
              <w:rPr>
                <w:rFonts w:ascii="Arial" w:eastAsia="Times New Roman" w:hAnsi="Arial" w:cs="Arial"/>
                <w:bCs/>
                <w:color w:val="000000"/>
                <w:sz w:val="18"/>
                <w:lang w:eastAsia="es-PE"/>
              </w:rPr>
              <w:t xml:space="preserve">Capital social cognitivo de las familias de escolares de 12 años del distrito de </w:t>
            </w:r>
            <w:proofErr w:type="spellStart"/>
            <w:r w:rsidRPr="0078667F">
              <w:rPr>
                <w:rFonts w:ascii="Arial" w:eastAsia="Times New Roman" w:hAnsi="Arial" w:cs="Arial"/>
                <w:bCs/>
                <w:color w:val="000000"/>
                <w:sz w:val="18"/>
                <w:lang w:eastAsia="es-PE"/>
              </w:rPr>
              <w:t>Pampacolca</w:t>
            </w:r>
            <w:proofErr w:type="spellEnd"/>
            <w:r w:rsidRPr="0078667F">
              <w:rPr>
                <w:rFonts w:ascii="Arial" w:eastAsia="Times New Roman" w:hAnsi="Arial" w:cs="Arial"/>
                <w:bCs/>
                <w:color w:val="000000"/>
                <w:sz w:val="18"/>
                <w:lang w:eastAsia="es-PE"/>
              </w:rPr>
              <w:t xml:space="preserve"> - Arequipa</w:t>
            </w:r>
          </w:p>
        </w:tc>
      </w:tr>
      <w:tr w:rsidR="0041213C" w:rsidRPr="0041213C" w14:paraId="19D85B81" w14:textId="77777777" w:rsidTr="00F37E3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96AE9" w14:textId="77777777" w:rsidR="0041213C" w:rsidRPr="0078667F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704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75519" w14:textId="77777777" w:rsidR="0041213C" w:rsidRPr="0078667F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</w:tr>
      <w:tr w:rsidR="0041213C" w:rsidRPr="0041213C" w14:paraId="5EDC0802" w14:textId="77777777" w:rsidTr="00F37E3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B18EA" w14:textId="77777777" w:rsidR="0041213C" w:rsidRPr="0078667F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79390" w14:textId="77777777" w:rsidR="0041213C" w:rsidRPr="0078667F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4CAE3" w14:textId="77777777" w:rsidR="0041213C" w:rsidRPr="0078667F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83C8F" w14:textId="77777777" w:rsidR="0041213C" w:rsidRPr="0078667F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80879" w14:textId="77777777" w:rsidR="0041213C" w:rsidRPr="0078667F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9F195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5C2FB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61FEE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B3F8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</w:tr>
      <w:tr w:rsidR="0041213C" w:rsidRPr="0041213C" w14:paraId="015A14A1" w14:textId="77777777" w:rsidTr="00F37E3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C298A" w14:textId="77777777" w:rsidR="0041213C" w:rsidRPr="0078667F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273CA" w14:textId="77777777" w:rsidR="0041213C" w:rsidRPr="0078667F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0F25C" w14:textId="77777777" w:rsidR="0041213C" w:rsidRPr="0078667F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E956D" w14:textId="77777777" w:rsidR="0041213C" w:rsidRPr="0078667F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766EA" w14:textId="77777777" w:rsidR="0041213C" w:rsidRPr="0078667F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40390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97C02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74A9E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66CD6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41213C" w:rsidRPr="0041213C" w14:paraId="6B57058D" w14:textId="77777777" w:rsidTr="00F37E3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61184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FB86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031C0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16612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599C7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94DF2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010E9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585E0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DA3F1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41213C" w:rsidRPr="0041213C" w14:paraId="46727312" w14:textId="77777777" w:rsidTr="00F37E38">
        <w:trPr>
          <w:trHeight w:val="450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7CEA7D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Factor 1</w:t>
            </w:r>
          </w:p>
        </w:tc>
        <w:tc>
          <w:tcPr>
            <w:tcW w:w="345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73C5F0E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¿Se puede confiar en la mayoría de personas que viven en </w:t>
            </w:r>
            <w:proofErr w:type="spellStart"/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Pampacolca</w:t>
            </w:r>
            <w:proofErr w:type="spellEnd"/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?</w:t>
            </w:r>
          </w:p>
        </w:tc>
        <w:tc>
          <w:tcPr>
            <w:tcW w:w="115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21764EA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¿La mayoría de personas en </w:t>
            </w:r>
            <w:proofErr w:type="spellStart"/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Pampacolca</w:t>
            </w:r>
            <w:proofErr w:type="spellEnd"/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se llevan bien entre ellos?</w:t>
            </w:r>
          </w:p>
        </w:tc>
        <w:tc>
          <w:tcPr>
            <w:tcW w:w="121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6875421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¿Se siente Ud. </w:t>
            </w:r>
            <w:proofErr w:type="gramStart"/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Que pertenece a </w:t>
            </w:r>
            <w:proofErr w:type="spellStart"/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Pampacolca</w:t>
            </w:r>
            <w:proofErr w:type="spellEnd"/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?</w:t>
            </w:r>
            <w:proofErr w:type="gramEnd"/>
          </w:p>
        </w:tc>
        <w:tc>
          <w:tcPr>
            <w:tcW w:w="121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0B337DA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¿Siente Ud. Que la mayoría de personas en </w:t>
            </w:r>
            <w:proofErr w:type="spellStart"/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Pampacolca</w:t>
            </w:r>
            <w:proofErr w:type="spellEnd"/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tratarían de aprovecharse de Ud. </w:t>
            </w:r>
            <w:proofErr w:type="gramStart"/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Si ellos tuvieran la oportunidad?</w:t>
            </w:r>
            <w:proofErr w:type="gramEnd"/>
          </w:p>
        </w:tc>
      </w:tr>
      <w:tr w:rsidR="0041213C" w:rsidRPr="0041213C" w14:paraId="18AFFE68" w14:textId="77777777" w:rsidTr="00F37E38">
        <w:trPr>
          <w:trHeight w:val="495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56151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5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329DB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15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990B2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21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0EA36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21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5E287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41213C" w:rsidRPr="0041213C" w14:paraId="0B5E0247" w14:textId="77777777" w:rsidTr="00F37E38">
        <w:trPr>
          <w:trHeight w:val="45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F9973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5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E970F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15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602D3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21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7338A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21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11BA2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41213C" w:rsidRPr="0041213C" w14:paraId="69D146B4" w14:textId="77777777" w:rsidTr="00F37E38">
        <w:trPr>
          <w:trHeight w:val="45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A0AE7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5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100BB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15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5E457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21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5D8B7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21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7A8BD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41213C" w:rsidRPr="0041213C" w14:paraId="171B8E48" w14:textId="77777777" w:rsidTr="00F37E38">
        <w:trPr>
          <w:trHeight w:val="45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264C0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5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FC8CE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15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7635F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21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C19DD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21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911C5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41213C" w:rsidRPr="0041213C" w14:paraId="06FA4ABA" w14:textId="77777777" w:rsidTr="00F37E38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E2039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6E9CC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40EB3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4CFD4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5D9F2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A70244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EAD03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042C6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E9B57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</w:tr>
      <w:tr w:rsidR="0041213C" w:rsidRPr="0041213C" w14:paraId="376391AE" w14:textId="77777777" w:rsidTr="00F37E3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1672F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Si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056F4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4C987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6.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3EF53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10E3A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7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BC76B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E59EC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96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C6490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ABA22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2.3</w:t>
            </w:r>
          </w:p>
        </w:tc>
      </w:tr>
      <w:tr w:rsidR="0041213C" w:rsidRPr="0041213C" w14:paraId="274A745A" w14:textId="77777777" w:rsidTr="00F37E3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88633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o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0F8AA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5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07D0F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83.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A7720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4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8D5D2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72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FD944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EE8D5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71935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EDA54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7.7</w:t>
            </w:r>
          </w:p>
        </w:tc>
      </w:tr>
      <w:tr w:rsidR="0041213C" w:rsidRPr="0041213C" w14:paraId="0B4C7664" w14:textId="77777777" w:rsidTr="00F37E38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E5E22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Total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E3C75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222F5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3CB4C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B0896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D5447F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B1AC74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31C2B1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06F75D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</w:tr>
      <w:tr w:rsidR="0041213C" w:rsidRPr="0041213C" w14:paraId="1DF7019B" w14:textId="77777777" w:rsidTr="00F37E3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6985F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03745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54C33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91D5E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854A7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4324E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AB78C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04E34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4DA49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41213C" w:rsidRPr="0041213C" w14:paraId="41F19EDF" w14:textId="77777777" w:rsidTr="00F37E38">
        <w:trPr>
          <w:trHeight w:val="300"/>
        </w:trPr>
        <w:tc>
          <w:tcPr>
            <w:tcW w:w="49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55E0B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Factor 1: Capital Social cognitiv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59174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9F798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C3DCA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B315F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1CBD3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2DF9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</w:tbl>
    <w:p w14:paraId="2AEE5863" w14:textId="05C9A503" w:rsidR="0041213C" w:rsidRDefault="0041213C" w:rsidP="0041213C">
      <w:pPr>
        <w:rPr>
          <w:rFonts w:ascii="Arial" w:hAnsi="Arial" w:cs="Arial"/>
          <w:b/>
          <w:bCs/>
          <w:sz w:val="18"/>
          <w:szCs w:val="18"/>
        </w:rPr>
      </w:pPr>
    </w:p>
    <w:p w14:paraId="23CC1EE9" w14:textId="68CA9AAC" w:rsidR="0078667F" w:rsidRDefault="0078667F" w:rsidP="0041213C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W w:w="10204" w:type="dxa"/>
        <w:tblInd w:w="-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"/>
        <w:gridCol w:w="880"/>
        <w:gridCol w:w="175"/>
        <w:gridCol w:w="675"/>
        <w:gridCol w:w="30"/>
        <w:gridCol w:w="686"/>
        <w:gridCol w:w="580"/>
        <w:gridCol w:w="40"/>
        <w:gridCol w:w="461"/>
        <w:gridCol w:w="388"/>
        <w:gridCol w:w="491"/>
        <w:gridCol w:w="459"/>
        <w:gridCol w:w="266"/>
        <w:gridCol w:w="176"/>
        <w:gridCol w:w="468"/>
        <w:gridCol w:w="503"/>
        <w:gridCol w:w="341"/>
        <w:gridCol w:w="189"/>
        <w:gridCol w:w="302"/>
        <w:gridCol w:w="341"/>
        <w:gridCol w:w="491"/>
        <w:gridCol w:w="425"/>
        <w:gridCol w:w="491"/>
        <w:gridCol w:w="202"/>
        <w:gridCol w:w="148"/>
        <w:gridCol w:w="491"/>
      </w:tblGrid>
      <w:tr w:rsidR="0041213C" w:rsidRPr="0041213C" w14:paraId="0FFFE939" w14:textId="77777777" w:rsidTr="0041213C">
        <w:trPr>
          <w:gridBefore w:val="1"/>
          <w:gridAfter w:val="2"/>
          <w:wBefore w:w="505" w:type="dxa"/>
          <w:wAfter w:w="639" w:type="dxa"/>
          <w:trHeight w:val="300"/>
        </w:trPr>
        <w:tc>
          <w:tcPr>
            <w:tcW w:w="17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DDD3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Tabla N°5.</w:t>
            </w:r>
          </w:p>
        </w:tc>
        <w:tc>
          <w:tcPr>
            <w:tcW w:w="7300" w:type="dxa"/>
            <w:gridSpan w:val="19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E4AA098" w14:textId="2355ACB0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Capital social estructural enfocado a ciudadanía de las familias de escolares de 12 años de edad del distrito de </w:t>
            </w:r>
            <w:proofErr w:type="spellStart"/>
            <w:r w:rsidRPr="004121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Pampacolca</w:t>
            </w:r>
            <w:proofErr w:type="spellEnd"/>
            <w:r w:rsidRPr="004121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- Arequipa</w:t>
            </w:r>
          </w:p>
        </w:tc>
      </w:tr>
      <w:tr w:rsidR="0041213C" w:rsidRPr="0041213C" w14:paraId="1E6B0F78" w14:textId="77777777" w:rsidTr="0041213C">
        <w:trPr>
          <w:gridBefore w:val="1"/>
          <w:gridAfter w:val="2"/>
          <w:wBefore w:w="505" w:type="dxa"/>
          <w:wAfter w:w="639" w:type="dxa"/>
          <w:trHeight w:val="300"/>
        </w:trPr>
        <w:tc>
          <w:tcPr>
            <w:tcW w:w="17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2E8E0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7300" w:type="dxa"/>
            <w:gridSpan w:val="1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CC9EA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</w:tr>
      <w:tr w:rsidR="0078667F" w:rsidRPr="0041213C" w14:paraId="49BE5D89" w14:textId="77777777" w:rsidTr="0078667F">
        <w:trPr>
          <w:gridBefore w:val="1"/>
          <w:gridAfter w:val="2"/>
          <w:wBefore w:w="505" w:type="dxa"/>
          <w:wAfter w:w="639" w:type="dxa"/>
          <w:trHeight w:val="1081"/>
        </w:trPr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AF84C" w14:textId="6A40ADDA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Factor 2</w:t>
            </w:r>
          </w:p>
        </w:tc>
        <w:tc>
          <w:tcPr>
            <w:tcW w:w="88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5117F60" w14:textId="31CAC52C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371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B508DA5" w14:textId="7E125734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¿Se ha unido a otros residentes de </w:t>
            </w:r>
            <w:proofErr w:type="spellStart"/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Pampacolca</w:t>
            </w:r>
            <w:proofErr w:type="spellEnd"/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para resolver un problema o hacer trabajos juntos?</w:t>
            </w:r>
          </w:p>
        </w:tc>
        <w:tc>
          <w:tcPr>
            <w:tcW w:w="3929" w:type="dxa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C56D1E1" w14:textId="034B8775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¿Ha conversado con autoridades locales o representantes del gobierno acerca de alguna cosa o problema para </w:t>
            </w:r>
            <w:proofErr w:type="spellStart"/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Pampacolca</w:t>
            </w:r>
            <w:proofErr w:type="spellEnd"/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?</w:t>
            </w:r>
          </w:p>
        </w:tc>
      </w:tr>
      <w:tr w:rsidR="0078667F" w:rsidRPr="0041213C" w14:paraId="5A575DE8" w14:textId="77777777" w:rsidTr="00C55421">
        <w:trPr>
          <w:gridBefore w:val="1"/>
          <w:gridAfter w:val="2"/>
          <w:wBefore w:w="505" w:type="dxa"/>
          <w:wAfter w:w="639" w:type="dxa"/>
          <w:trHeight w:val="7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F724D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8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C1A9247" w14:textId="4C15A673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3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6AA095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20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F5875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16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162A8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225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2C549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</w:tr>
      <w:tr w:rsidR="0078667F" w:rsidRPr="0041213C" w14:paraId="1823397C" w14:textId="77777777" w:rsidTr="0041213C">
        <w:trPr>
          <w:gridBefore w:val="1"/>
          <w:gridAfter w:val="2"/>
          <w:wBefore w:w="505" w:type="dxa"/>
          <w:wAfter w:w="639" w:type="dxa"/>
          <w:trHeight w:val="300"/>
        </w:trPr>
        <w:tc>
          <w:tcPr>
            <w:tcW w:w="17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A65B2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Si</w:t>
            </w:r>
          </w:p>
        </w:tc>
        <w:tc>
          <w:tcPr>
            <w:tcW w:w="13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C4464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2</w:t>
            </w:r>
          </w:p>
        </w:tc>
        <w:tc>
          <w:tcPr>
            <w:tcW w:w="206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88B4A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6.1</w:t>
            </w:r>
          </w:p>
        </w:tc>
        <w:tc>
          <w:tcPr>
            <w:tcW w:w="167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4835B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4</w:t>
            </w:r>
          </w:p>
        </w:tc>
        <w:tc>
          <w:tcPr>
            <w:tcW w:w="225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FFBFF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3</w:t>
            </w:r>
          </w:p>
        </w:tc>
      </w:tr>
      <w:tr w:rsidR="0078667F" w:rsidRPr="0041213C" w14:paraId="66BD4ECD" w14:textId="77777777" w:rsidTr="0041213C">
        <w:trPr>
          <w:gridBefore w:val="1"/>
          <w:gridAfter w:val="2"/>
          <w:wBefore w:w="505" w:type="dxa"/>
          <w:wAfter w:w="639" w:type="dxa"/>
          <w:trHeight w:val="300"/>
        </w:trPr>
        <w:tc>
          <w:tcPr>
            <w:tcW w:w="17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10757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o</w:t>
            </w:r>
          </w:p>
        </w:tc>
        <w:tc>
          <w:tcPr>
            <w:tcW w:w="13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35E6A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9</w:t>
            </w:r>
          </w:p>
        </w:tc>
        <w:tc>
          <w:tcPr>
            <w:tcW w:w="206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B8C3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3.9</w:t>
            </w:r>
          </w:p>
        </w:tc>
        <w:tc>
          <w:tcPr>
            <w:tcW w:w="167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1E9C8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47</w:t>
            </w:r>
          </w:p>
        </w:tc>
        <w:tc>
          <w:tcPr>
            <w:tcW w:w="225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26870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77</w:t>
            </w:r>
          </w:p>
        </w:tc>
      </w:tr>
      <w:tr w:rsidR="0078667F" w:rsidRPr="0041213C" w14:paraId="23056648" w14:textId="77777777" w:rsidTr="0041213C">
        <w:trPr>
          <w:gridBefore w:val="1"/>
          <w:gridAfter w:val="2"/>
          <w:wBefore w:w="505" w:type="dxa"/>
          <w:wAfter w:w="639" w:type="dxa"/>
          <w:trHeight w:val="300"/>
        </w:trPr>
        <w:tc>
          <w:tcPr>
            <w:tcW w:w="1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84FE92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Total</w:t>
            </w:r>
          </w:p>
        </w:tc>
        <w:tc>
          <w:tcPr>
            <w:tcW w:w="13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6D054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20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12DD37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16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BD5162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225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E8049B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</w:tr>
      <w:tr w:rsidR="0078667F" w:rsidRPr="0041213C" w14:paraId="4916EE24" w14:textId="77777777" w:rsidTr="0041213C">
        <w:trPr>
          <w:gridBefore w:val="1"/>
          <w:gridAfter w:val="2"/>
          <w:wBefore w:w="505" w:type="dxa"/>
          <w:wAfter w:w="639" w:type="dxa"/>
          <w:trHeight w:val="300"/>
        </w:trPr>
        <w:tc>
          <w:tcPr>
            <w:tcW w:w="17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1A5EF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3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78A22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206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AF8B2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67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37CEF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225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CC679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78667F" w:rsidRPr="0041213C" w14:paraId="0A95B7B5" w14:textId="77777777" w:rsidTr="0041213C">
        <w:trPr>
          <w:gridBefore w:val="1"/>
          <w:gridAfter w:val="2"/>
          <w:wBefore w:w="505" w:type="dxa"/>
          <w:wAfter w:w="639" w:type="dxa"/>
          <w:trHeight w:val="300"/>
        </w:trPr>
        <w:tc>
          <w:tcPr>
            <w:tcW w:w="9060" w:type="dxa"/>
            <w:gridSpan w:val="2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AC149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Factor 2: Capital Social estructural enfocado a ciudadanía</w:t>
            </w:r>
          </w:p>
        </w:tc>
      </w:tr>
      <w:tr w:rsidR="0078667F" w:rsidRPr="0041213C" w14:paraId="0028373F" w14:textId="77777777" w:rsidTr="0041213C">
        <w:trPr>
          <w:gridBefore w:val="1"/>
          <w:gridAfter w:val="2"/>
          <w:wBefore w:w="505" w:type="dxa"/>
          <w:wAfter w:w="639" w:type="dxa"/>
          <w:trHeight w:val="300"/>
        </w:trPr>
        <w:tc>
          <w:tcPr>
            <w:tcW w:w="9060" w:type="dxa"/>
            <w:gridSpan w:val="2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01927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  <w:p w14:paraId="20174725" w14:textId="09101F9C" w:rsidR="0078667F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  <w:p w14:paraId="4A994A7C" w14:textId="75CB5454" w:rsidR="0078667F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  <w:p w14:paraId="146F2031" w14:textId="0632AD14" w:rsidR="0078667F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  <w:p w14:paraId="6126915C" w14:textId="1FA36000" w:rsidR="0078667F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  <w:p w14:paraId="59A690DA" w14:textId="660FE584" w:rsidR="0078667F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  <w:p w14:paraId="0AE4EF7E" w14:textId="0BC475E4" w:rsidR="0078667F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  <w:p w14:paraId="0AEB5963" w14:textId="01D0EF3B" w:rsidR="0078667F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  <w:p w14:paraId="477649C1" w14:textId="1FF8481C" w:rsidR="0078667F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  <w:p w14:paraId="12F3203C" w14:textId="14284AE8" w:rsidR="0078667F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  <w:p w14:paraId="5DFE4EF7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78667F" w:rsidRPr="0041213C" w14:paraId="1C010ECE" w14:textId="77777777" w:rsidTr="0041213C">
        <w:trPr>
          <w:trHeight w:val="300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E94CD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lastRenderedPageBreak/>
              <w:t>Tabla N°6.</w:t>
            </w:r>
          </w:p>
        </w:tc>
        <w:tc>
          <w:tcPr>
            <w:tcW w:w="8644" w:type="dxa"/>
            <w:gridSpan w:val="23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BCF551D" w14:textId="28CE9C74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Capital social estructural enfocado a membresía (participación) de las familias de escolares de 12 años de edad del distrito de </w:t>
            </w:r>
            <w:proofErr w:type="spellStart"/>
            <w:r w:rsidRPr="004121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Pampacolca</w:t>
            </w:r>
            <w:proofErr w:type="spellEnd"/>
            <w:r w:rsidRPr="004121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- Arequipa</w:t>
            </w:r>
          </w:p>
        </w:tc>
      </w:tr>
      <w:tr w:rsidR="0078667F" w:rsidRPr="0041213C" w14:paraId="6846801B" w14:textId="77777777" w:rsidTr="0041213C">
        <w:trPr>
          <w:trHeight w:val="300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1C36F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644" w:type="dxa"/>
            <w:gridSpan w:val="2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367EC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</w:tr>
      <w:tr w:rsidR="0078667F" w:rsidRPr="0041213C" w14:paraId="3622757D" w14:textId="77777777" w:rsidTr="0041213C">
        <w:trPr>
          <w:trHeight w:val="300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6E90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77396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9A2347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80FD8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949C05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261C1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CFF5B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D2284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6227B4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9E0B6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E620F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4BF46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FADADD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B227B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6AC7D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40F27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6198A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EEC32F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2CC3F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</w:tr>
      <w:tr w:rsidR="0078667F" w:rsidRPr="0041213C" w14:paraId="4F00396B" w14:textId="77777777" w:rsidTr="0041213C">
        <w:trPr>
          <w:trHeight w:val="300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205C3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4035F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22452E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4BE3D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C323C6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00ED7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61284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13C93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FDBF74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675EC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69BBA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102DD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27BF63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61069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03EA6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02A1D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C8323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5F9F12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648B5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</w:tr>
      <w:tr w:rsidR="0078667F" w:rsidRPr="0041213C" w14:paraId="761DAE3B" w14:textId="77777777" w:rsidTr="0041213C">
        <w:trPr>
          <w:trHeight w:val="300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7ACC4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BAE72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0440C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F6B49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38AB6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D54FD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244E7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A2757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3EAC7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2BAA6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F2A6D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B734F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38421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0A515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9C7DB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11BC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61F94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65924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694F7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78667F" w:rsidRPr="0041213C" w14:paraId="3739478F" w14:textId="77777777" w:rsidTr="0041213C">
        <w:trPr>
          <w:trHeight w:val="450"/>
        </w:trPr>
        <w:tc>
          <w:tcPr>
            <w:tcW w:w="156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1F9DA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Factor 3 (Participación)</w:t>
            </w:r>
          </w:p>
        </w:tc>
        <w:tc>
          <w:tcPr>
            <w:tcW w:w="1391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B1A1B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Organizaciones comunitarias</w:t>
            </w:r>
          </w:p>
        </w:tc>
        <w:tc>
          <w:tcPr>
            <w:tcW w:w="1081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545A9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Grupos alimenticios</w:t>
            </w:r>
          </w:p>
        </w:tc>
        <w:tc>
          <w:tcPr>
            <w:tcW w:w="87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E6C03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Grupos políticos</w:t>
            </w:r>
          </w:p>
        </w:tc>
        <w:tc>
          <w:tcPr>
            <w:tcW w:w="901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2A69A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Grupos religiosos</w:t>
            </w:r>
          </w:p>
        </w:tc>
        <w:tc>
          <w:tcPr>
            <w:tcW w:w="97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E30FE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Grupos deportivos</w:t>
            </w:r>
          </w:p>
        </w:tc>
        <w:tc>
          <w:tcPr>
            <w:tcW w:w="83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A7251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Grupos de salud</w:t>
            </w:r>
          </w:p>
        </w:tc>
        <w:tc>
          <w:tcPr>
            <w:tcW w:w="83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0526F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Comités de colegio</w:t>
            </w:r>
          </w:p>
        </w:tc>
        <w:tc>
          <w:tcPr>
            <w:tcW w:w="91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75155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Comités de Vigilancia</w:t>
            </w:r>
          </w:p>
        </w:tc>
        <w:tc>
          <w:tcPr>
            <w:tcW w:w="841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7D7AA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Otros</w:t>
            </w:r>
          </w:p>
        </w:tc>
      </w:tr>
      <w:tr w:rsidR="0078667F" w:rsidRPr="0041213C" w14:paraId="0488DC2C" w14:textId="77777777" w:rsidTr="0041213C">
        <w:trPr>
          <w:trHeight w:val="495"/>
        </w:trPr>
        <w:tc>
          <w:tcPr>
            <w:tcW w:w="156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B18A2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391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CD6F8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081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FB2F2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7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0D95C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01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F8A64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7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D14B8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32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08A06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3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BBDFB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1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409B3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41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4BE64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78667F" w:rsidRPr="0041213C" w14:paraId="3DD491BE" w14:textId="77777777" w:rsidTr="0041213C">
        <w:trPr>
          <w:trHeight w:val="300"/>
        </w:trPr>
        <w:tc>
          <w:tcPr>
            <w:tcW w:w="156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32F4C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EA29A4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4C2070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855ACF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F95CD1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6A7871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9B81EE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D48379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C45DBF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4D4959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03A775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3C2252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FD966D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80D081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CBB6E9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34DE83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492794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800008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8DED46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</w:tr>
      <w:tr w:rsidR="0078667F" w:rsidRPr="0041213C" w14:paraId="07ABFB0E" w14:textId="77777777" w:rsidTr="0041213C">
        <w:trPr>
          <w:trHeight w:val="300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E8070F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S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63868B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5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2D4FE5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8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EF662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9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EE08C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1.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937A0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7A3A7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E3626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4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05300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D294E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64404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42.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C2D82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ACF2E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.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B1AAF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B98E5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9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563A2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BFA8A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.3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78549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0EC73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.6</w:t>
            </w:r>
          </w:p>
        </w:tc>
      </w:tr>
      <w:tr w:rsidR="0078667F" w:rsidRPr="0041213C" w14:paraId="1917E024" w14:textId="77777777" w:rsidTr="0041213C">
        <w:trPr>
          <w:trHeight w:val="300"/>
        </w:trPr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CB048D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o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7A8577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56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5F03F8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91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7FD7D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42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46751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8.9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6C967F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D65A95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3.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DD4CD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47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B9B209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7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FDCF5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C8D1B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57.4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BE0013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57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15CCBE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93.4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C67F7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7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D71DC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0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5B399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5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7FB02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96.7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452A1B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57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6D385C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93.4</w:t>
            </w:r>
          </w:p>
        </w:tc>
      </w:tr>
      <w:tr w:rsidR="0078667F" w:rsidRPr="0041213C" w14:paraId="2678DBD1" w14:textId="77777777" w:rsidTr="0041213C">
        <w:trPr>
          <w:trHeight w:val="300"/>
        </w:trPr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E79D4" w14:textId="77777777" w:rsidR="0078667F" w:rsidRPr="0041213C" w:rsidRDefault="0078667F" w:rsidP="00786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Tota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948F10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411282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FD9D2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429E7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C849DF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6F0BE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E5EE5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B6809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2EA06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8D056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D12F0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C54A9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89835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0407AA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A6D981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2EE0C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A32770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2CE5CF" w14:textId="77777777" w:rsidR="0078667F" w:rsidRPr="0041213C" w:rsidRDefault="0078667F" w:rsidP="00786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</w:tr>
      <w:tr w:rsidR="0078667F" w:rsidRPr="0041213C" w14:paraId="7872D3E9" w14:textId="77777777" w:rsidTr="0041213C">
        <w:trPr>
          <w:trHeight w:val="300"/>
        </w:trPr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59B73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938EF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FE77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40CAC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6FC79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08D90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3C4D3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2A1B4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24212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D718C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9ECDD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0AE6D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08B20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62A4F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1F0D0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04CC7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E59BD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593A1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D7DE1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78667F" w:rsidRPr="0041213C" w14:paraId="0550A59F" w14:textId="77777777" w:rsidTr="0041213C">
        <w:trPr>
          <w:trHeight w:val="300"/>
        </w:trPr>
        <w:tc>
          <w:tcPr>
            <w:tcW w:w="6783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8942B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Factor 3: Capital Social estructural enfocado a membresía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91FA5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FD79B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26E8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464B4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81FBC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66109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58C49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3834B" w14:textId="77777777" w:rsidR="0078667F" w:rsidRPr="0041213C" w:rsidRDefault="0078667F" w:rsidP="00786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</w:tbl>
    <w:p w14:paraId="5C5BBB7A" w14:textId="77777777" w:rsidR="0041213C" w:rsidRPr="0041213C" w:rsidRDefault="0041213C" w:rsidP="0041213C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3A550DAB" w14:textId="77777777" w:rsidR="0041213C" w:rsidRPr="0041213C" w:rsidRDefault="0041213C" w:rsidP="0041213C">
      <w:pPr>
        <w:jc w:val="center"/>
        <w:rPr>
          <w:rFonts w:ascii="Arial" w:hAnsi="Arial" w:cs="Arial"/>
          <w:b/>
          <w:bCs/>
          <w:sz w:val="18"/>
          <w:szCs w:val="18"/>
        </w:rPr>
      </w:pPr>
    </w:p>
    <w:tbl>
      <w:tblPr>
        <w:tblpPr w:leftFromText="141" w:rightFromText="141" w:vertAnchor="text" w:horzAnchor="margin" w:tblpXSpec="center" w:tblpY="499"/>
        <w:tblW w:w="109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7"/>
        <w:gridCol w:w="341"/>
        <w:gridCol w:w="491"/>
        <w:gridCol w:w="341"/>
        <w:gridCol w:w="491"/>
        <w:gridCol w:w="392"/>
        <w:gridCol w:w="491"/>
        <w:gridCol w:w="503"/>
        <w:gridCol w:w="518"/>
        <w:gridCol w:w="446"/>
        <w:gridCol w:w="505"/>
        <w:gridCol w:w="349"/>
        <w:gridCol w:w="452"/>
        <w:gridCol w:w="609"/>
        <w:gridCol w:w="802"/>
        <w:gridCol w:w="772"/>
        <w:gridCol w:w="639"/>
        <w:gridCol w:w="549"/>
        <w:gridCol w:w="612"/>
        <w:gridCol w:w="341"/>
        <w:gridCol w:w="496"/>
      </w:tblGrid>
      <w:tr w:rsidR="0041213C" w:rsidRPr="0041213C" w14:paraId="119F3A44" w14:textId="77777777" w:rsidTr="009C39EB">
        <w:trPr>
          <w:trHeight w:val="3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A9E2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Tabla N°6a.</w:t>
            </w:r>
          </w:p>
        </w:tc>
        <w:tc>
          <w:tcPr>
            <w:tcW w:w="10140" w:type="dxa"/>
            <w:gridSpan w:val="20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DC60AF5" w14:textId="1954E7AF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Capital social estructural enfocado a membresía (participación) de las familias de escolares de 12 años de edad del distrito de </w:t>
            </w:r>
            <w:proofErr w:type="spellStart"/>
            <w:r w:rsidRPr="004121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Pampacolca</w:t>
            </w:r>
            <w:proofErr w:type="spellEnd"/>
            <w:r w:rsidRPr="004121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- Arequipa</w:t>
            </w:r>
          </w:p>
        </w:tc>
      </w:tr>
      <w:tr w:rsidR="0041213C" w:rsidRPr="0041213C" w14:paraId="5C8CFDE4" w14:textId="77777777" w:rsidTr="009C39EB">
        <w:trPr>
          <w:trHeight w:val="3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AED57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0140" w:type="dxa"/>
            <w:gridSpan w:val="2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FE3A6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</w:tr>
      <w:tr w:rsidR="009C39EB" w:rsidRPr="0041213C" w14:paraId="05A23881" w14:textId="77777777" w:rsidTr="009C39EB">
        <w:trPr>
          <w:trHeight w:val="3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50293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0922C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49AD8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529DB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3AB26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9C8E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7E5ED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C9621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85272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FACD1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599C2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8540F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DA035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0C83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CFB7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155F5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B4D80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91BDD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ECA7F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B427A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22213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9C39EB" w:rsidRPr="0041213C" w14:paraId="3B7C31FF" w14:textId="77777777" w:rsidTr="009C39EB">
        <w:trPr>
          <w:trHeight w:val="3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E5B3F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F4413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34B9D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8C783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C1A3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343E8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1163D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EFEDA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398C1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820B8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C264F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67B05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A2BE1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585D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4CAEB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958C2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EFDF2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0DCDE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61414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D1E88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90406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41213C" w:rsidRPr="0041213C" w14:paraId="3A69F40B" w14:textId="77777777" w:rsidTr="009C39EB">
        <w:trPr>
          <w:trHeight w:val="560"/>
        </w:trPr>
        <w:tc>
          <w:tcPr>
            <w:tcW w:w="8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6D8FB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Factor 3 (Apoyo)</w:t>
            </w:r>
          </w:p>
        </w:tc>
        <w:tc>
          <w:tcPr>
            <w:tcW w:w="83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EEAC1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Familias</w:t>
            </w:r>
          </w:p>
        </w:tc>
        <w:tc>
          <w:tcPr>
            <w:tcW w:w="83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0B239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Vecinos</w:t>
            </w:r>
          </w:p>
        </w:tc>
        <w:tc>
          <w:tcPr>
            <w:tcW w:w="88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212D0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Amigos que no son vecinos</w:t>
            </w:r>
          </w:p>
        </w:tc>
        <w:tc>
          <w:tcPr>
            <w:tcW w:w="102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8BB29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Dirigentes de la comunidad</w:t>
            </w:r>
          </w:p>
        </w:tc>
        <w:tc>
          <w:tcPr>
            <w:tcW w:w="9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0E8A3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Dirigentes religiosos</w:t>
            </w:r>
          </w:p>
        </w:tc>
        <w:tc>
          <w:tcPr>
            <w:tcW w:w="8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99FC3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Líderes políticos</w:t>
            </w:r>
          </w:p>
        </w:tc>
        <w:tc>
          <w:tcPr>
            <w:tcW w:w="141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2E112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Representantes del gobierno</w:t>
            </w:r>
          </w:p>
        </w:tc>
        <w:tc>
          <w:tcPr>
            <w:tcW w:w="141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1324E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Representantes de la municipalidad</w:t>
            </w:r>
          </w:p>
        </w:tc>
        <w:tc>
          <w:tcPr>
            <w:tcW w:w="116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387BE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De una organización de caridad /ONG</w:t>
            </w:r>
          </w:p>
        </w:tc>
        <w:tc>
          <w:tcPr>
            <w:tcW w:w="83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86B60B6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Otros</w:t>
            </w:r>
          </w:p>
        </w:tc>
      </w:tr>
      <w:tr w:rsidR="0041213C" w:rsidRPr="0041213C" w14:paraId="25E56A46" w14:textId="77777777" w:rsidTr="009C39EB">
        <w:trPr>
          <w:trHeight w:val="560"/>
        </w:trPr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4203E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3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5A09F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3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FD326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8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4150C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02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848B2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5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9BE9D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0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260E1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41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B7B65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41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99BA5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16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4ED7F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3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7F1D7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41213C" w:rsidRPr="0041213C" w14:paraId="58D82A88" w14:textId="77777777" w:rsidTr="009C39EB">
        <w:trPr>
          <w:trHeight w:val="640"/>
        </w:trPr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AB680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3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84540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3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563F8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8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8F204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02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963E3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5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9CC8A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0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89223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41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B37E9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41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CAE66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16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B6735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3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3224F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9C39EB" w:rsidRPr="0041213C" w14:paraId="665EBF13" w14:textId="77777777" w:rsidTr="009C39EB">
        <w:trPr>
          <w:trHeight w:val="388"/>
        </w:trPr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48A94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A5548B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A906E1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9A9ED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78A7D1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CAC8AE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818730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2C1D52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6DA74F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B85758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FB960B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B82459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5749F1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BC73B2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AF6900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5C1039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E731C7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6D5552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6EDCD8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1B0AD6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7B6858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%</w:t>
            </w:r>
          </w:p>
        </w:tc>
      </w:tr>
      <w:tr w:rsidR="009C39EB" w:rsidRPr="0041213C" w14:paraId="7E88AB8C" w14:textId="77777777" w:rsidTr="009C39EB">
        <w:trPr>
          <w:trHeight w:val="3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D52433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Si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DAB2BD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07B9F3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9.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58F71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CDF08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9.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50ED8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7659C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4.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1F64E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2BFA3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8.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EBDFB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B4A5C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4.6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06EC9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6D3CF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88E47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73128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5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8CA4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169DD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44.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7078C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94B8B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.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3EA7E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792D4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.6</w:t>
            </w:r>
          </w:p>
        </w:tc>
      </w:tr>
      <w:tr w:rsidR="009C39EB" w:rsidRPr="0041213C" w14:paraId="409D0798" w14:textId="77777777" w:rsidTr="009C39EB">
        <w:trPr>
          <w:trHeight w:val="388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2A2693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o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16B409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7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05A6EA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0.7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1638E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4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B524DC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80.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409CE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4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8DD4E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5.6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1EDF63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5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6CC216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91.8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5EC033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4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004842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75.4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0DCBF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4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81843F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7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B3E47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50F804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4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7A392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5AE418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55.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D2E35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5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1277A7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93.4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8517AF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5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EA827E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93.4</w:t>
            </w:r>
          </w:p>
        </w:tc>
      </w:tr>
      <w:tr w:rsidR="009C39EB" w:rsidRPr="0041213C" w14:paraId="65D07D13" w14:textId="77777777" w:rsidTr="009C39EB">
        <w:trPr>
          <w:trHeight w:val="388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93ABE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Total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8F73C6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94A3A" w14:textId="77777777" w:rsidR="0041213C" w:rsidRPr="0041213C" w:rsidRDefault="0041213C" w:rsidP="00F37E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137A2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403445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21FCA0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583DA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03A74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F626F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0248C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87021A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860DC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58A15A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2DF56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EBC1D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35E27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FF228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29C944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1AFC48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D5A67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921230" w14:textId="77777777" w:rsidR="0041213C" w:rsidRPr="0041213C" w:rsidRDefault="0041213C" w:rsidP="00F37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00</w:t>
            </w:r>
          </w:p>
        </w:tc>
      </w:tr>
      <w:tr w:rsidR="009C39EB" w:rsidRPr="0041213C" w14:paraId="1D877EC7" w14:textId="77777777" w:rsidTr="009C39EB">
        <w:trPr>
          <w:trHeight w:val="388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203E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091EF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B6C7D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E027A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1E0F4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FDA49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62737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B5D32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31671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0A744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DE114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07C07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3087D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651F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93B90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EF354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9CC90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96B22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FC162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A91C3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6B26A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41213C" w:rsidRPr="0041213C" w14:paraId="5D026C6A" w14:textId="77777777" w:rsidTr="009C39EB">
        <w:trPr>
          <w:trHeight w:val="388"/>
        </w:trPr>
        <w:tc>
          <w:tcPr>
            <w:tcW w:w="4831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74BD7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412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Factor 3: Capital Social estructural enfocado a membresí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5761D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0E583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1CE85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CC5DD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FB1BC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25C47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AE7AF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700E4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9D5EA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0367E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75A5E" w14:textId="77777777" w:rsidR="0041213C" w:rsidRPr="0041213C" w:rsidRDefault="0041213C" w:rsidP="00F37E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</w:tbl>
    <w:p w14:paraId="78931843" w14:textId="77777777" w:rsidR="0041213C" w:rsidRPr="0041213C" w:rsidRDefault="0041213C" w:rsidP="0041213C">
      <w:pPr>
        <w:jc w:val="center"/>
        <w:rPr>
          <w:rFonts w:ascii="Arial" w:hAnsi="Arial" w:cs="Arial"/>
          <w:b/>
          <w:bCs/>
          <w:sz w:val="18"/>
          <w:szCs w:val="18"/>
        </w:rPr>
      </w:pPr>
      <w:bookmarkStart w:id="0" w:name="_GoBack"/>
      <w:bookmarkEnd w:id="0"/>
    </w:p>
    <w:sectPr w:rsidR="0041213C" w:rsidRPr="004121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13C"/>
    <w:rsid w:val="0041213C"/>
    <w:rsid w:val="00723B29"/>
    <w:rsid w:val="0078667F"/>
    <w:rsid w:val="009C39EB"/>
    <w:rsid w:val="00AD61A3"/>
    <w:rsid w:val="00EE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9D9558"/>
  <w15:chartTrackingRefBased/>
  <w15:docId w15:val="{F5CFD0D0-1894-4600-9121-213553CF9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121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121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121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21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21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21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21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21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21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21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121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121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1213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213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213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213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213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213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121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12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121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121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121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1213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1213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1213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21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213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121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7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a Salas Huamani</dc:creator>
  <cp:keywords/>
  <dc:description/>
  <cp:lastModifiedBy>ALUMNO</cp:lastModifiedBy>
  <cp:revision>3</cp:revision>
  <dcterms:created xsi:type="dcterms:W3CDTF">2025-09-18T10:33:00Z</dcterms:created>
  <dcterms:modified xsi:type="dcterms:W3CDTF">2026-03-05T14:53:00Z</dcterms:modified>
</cp:coreProperties>
</file>